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D6970" w14:textId="77777777" w:rsidR="00FD4152" w:rsidRDefault="00FD4152" w:rsidP="00FD415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354F393E" w14:textId="014C5257" w:rsidR="00710505" w:rsidRPr="007C43F0" w:rsidRDefault="00710505" w:rsidP="007105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43F0">
        <w:rPr>
          <w:rFonts w:ascii="Times New Roman" w:hAnsi="Times New Roman" w:cs="Times New Roman"/>
          <w:b/>
          <w:sz w:val="24"/>
          <w:szCs w:val="24"/>
        </w:rPr>
        <w:t>CLIN</w:t>
      </w:r>
      <w:r w:rsidR="009D6582">
        <w:rPr>
          <w:rFonts w:ascii="Times New Roman" w:hAnsi="Times New Roman" w:cs="Times New Roman"/>
          <w:b/>
          <w:sz w:val="24"/>
          <w:szCs w:val="24"/>
        </w:rPr>
        <w:t>_</w:t>
      </w:r>
      <w:r w:rsidRPr="007C43F0">
        <w:rPr>
          <w:rFonts w:ascii="Times New Roman" w:hAnsi="Times New Roman" w:cs="Times New Roman"/>
          <w:b/>
          <w:sz w:val="24"/>
          <w:szCs w:val="24"/>
        </w:rPr>
        <w:t xml:space="preserve">SKAT: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43F0">
        <w:rPr>
          <w:rFonts w:ascii="Times New Roman" w:hAnsi="Times New Roman" w:cs="Times New Roman"/>
          <w:b/>
          <w:sz w:val="24"/>
          <w:szCs w:val="24"/>
        </w:rPr>
        <w:t>R package to conduct association analysis using functionally relevant variants</w:t>
      </w:r>
    </w:p>
    <w:p w14:paraId="35852102" w14:textId="77777777" w:rsidR="00EE61E3" w:rsidRPr="00EE61E3" w:rsidRDefault="00EE61E3" w:rsidP="00EE61E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E61E3">
        <w:rPr>
          <w:rFonts w:ascii="Times New Roman" w:hAnsi="Times New Roman" w:cs="Times New Roman"/>
          <w:sz w:val="24"/>
          <w:szCs w:val="24"/>
        </w:rPr>
        <w:t>Amrita Chattopadhyay</w:t>
      </w:r>
      <w:proofErr w:type="gramStart"/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1,¥</w:t>
      </w:r>
      <w:proofErr w:type="gramEnd"/>
      <w:r w:rsidRPr="00EE61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61E3">
        <w:rPr>
          <w:rFonts w:ascii="Times New Roman" w:hAnsi="Times New Roman" w:cs="Times New Roman"/>
          <w:sz w:val="24"/>
          <w:szCs w:val="24"/>
        </w:rPr>
        <w:t>Ching</w:t>
      </w:r>
      <w:proofErr w:type="spellEnd"/>
      <w:r w:rsidRPr="00EE61E3">
        <w:rPr>
          <w:rFonts w:ascii="Times New Roman" w:hAnsi="Times New Roman" w:cs="Times New Roman"/>
          <w:sz w:val="24"/>
          <w:szCs w:val="24"/>
        </w:rPr>
        <w:t>-Yu Shih</w:t>
      </w: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,2, ¥</w:t>
      </w:r>
      <w:r w:rsidRPr="00EE61E3">
        <w:rPr>
          <w:rFonts w:ascii="Times New Roman" w:hAnsi="Times New Roman" w:cs="Times New Roman"/>
          <w:sz w:val="24"/>
          <w:szCs w:val="24"/>
        </w:rPr>
        <w:t>,  Yu-Chen Hsu</w:t>
      </w: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61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61E3">
        <w:rPr>
          <w:rFonts w:ascii="Times New Roman" w:hAnsi="Times New Roman" w:cs="Times New Roman"/>
          <w:sz w:val="24"/>
          <w:szCs w:val="24"/>
        </w:rPr>
        <w:t>Jyh</w:t>
      </w:r>
      <w:proofErr w:type="spellEnd"/>
      <w:r w:rsidRPr="00EE61E3">
        <w:rPr>
          <w:rFonts w:ascii="Times New Roman" w:hAnsi="Times New Roman" w:cs="Times New Roman"/>
          <w:sz w:val="24"/>
          <w:szCs w:val="24"/>
        </w:rPr>
        <w:t>-Ming Jimmy Juang</w:t>
      </w: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61E3">
        <w:rPr>
          <w:rFonts w:ascii="Times New Roman" w:hAnsi="Times New Roman" w:cs="Times New Roman"/>
          <w:sz w:val="24"/>
          <w:szCs w:val="24"/>
        </w:rPr>
        <w:t>, Eric Y. Chuang</w:t>
      </w: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2,3.5</w:t>
      </w:r>
      <w:r w:rsidRPr="00EE61E3">
        <w:rPr>
          <w:rFonts w:ascii="Times New Roman" w:hAnsi="Times New Roman" w:cs="Times New Roman"/>
          <w:sz w:val="24"/>
          <w:szCs w:val="24"/>
        </w:rPr>
        <w:t xml:space="preserve">, Tzu-Pin Lu </w:t>
      </w: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2,6,</w:t>
      </w:r>
      <w:r w:rsidRPr="00EE61E3">
        <w:rPr>
          <w:rFonts w:ascii="Times New Roman" w:hAnsi="Times New Roman" w:cs="Times New Roman"/>
          <w:sz w:val="24"/>
          <w:szCs w:val="24"/>
        </w:rPr>
        <w:t>*</w:t>
      </w:r>
    </w:p>
    <w:p w14:paraId="4F502A15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EE61E3">
        <w:rPr>
          <w:rFonts w:ascii="Times New Roman" w:hAnsi="Times New Roman" w:cs="Times New Roman"/>
          <w:sz w:val="24"/>
          <w:szCs w:val="24"/>
        </w:rPr>
        <w:t>Center for Translational Genomic Research, Department of Medical Research, China Medical University Hospital, Taichung, Taiwan</w:t>
      </w: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14:paraId="516B5818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Bioinformatics and Biostatistics Core, Centre of Genomic and Precision Medicine, National Taiwan University, Taipei 10055, Taiwan</w:t>
      </w:r>
    </w:p>
    <w:p w14:paraId="1E1F8336" w14:textId="77777777" w:rsidR="00EE61E3" w:rsidRPr="00EE61E3" w:rsidRDefault="00EE61E3" w:rsidP="00EE61E3">
      <w:pPr>
        <w:rPr>
          <w:rFonts w:ascii="Times New Roman" w:hAnsi="Times New Roman" w:cs="Times New Roman"/>
          <w:sz w:val="24"/>
          <w:szCs w:val="24"/>
          <w:lang w:val="vi-VN"/>
        </w:rPr>
      </w:pP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61E3">
        <w:rPr>
          <w:rFonts w:ascii="Times New Roman" w:hAnsi="Times New Roman" w:cs="Times New Roman"/>
          <w:sz w:val="24"/>
          <w:szCs w:val="24"/>
        </w:rPr>
        <w:t>Graduate Institute of Biomedical Electronics and Bioinformatics, Department of Electrical Engineering, National Taiwan University</w:t>
      </w:r>
      <w:r w:rsidRPr="00EE61E3">
        <w:rPr>
          <w:rFonts w:ascii="Times New Roman" w:hAnsi="Times New Roman" w:cs="Times New Roman"/>
          <w:sz w:val="24"/>
          <w:szCs w:val="24"/>
          <w:lang w:val="vi-VN"/>
        </w:rPr>
        <w:t>, Taiwan</w:t>
      </w:r>
    </w:p>
    <w:p w14:paraId="39F97713" w14:textId="77777777" w:rsidR="00EE61E3" w:rsidRPr="00EE61E3" w:rsidRDefault="00EE61E3" w:rsidP="00EE61E3">
      <w:pPr>
        <w:rPr>
          <w:rFonts w:ascii="Times New Roman" w:hAnsi="Times New Roman" w:cs="Times New Roman"/>
          <w:sz w:val="24"/>
          <w:szCs w:val="24"/>
        </w:rPr>
      </w:pP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61E3">
        <w:rPr>
          <w:rFonts w:ascii="Times New Roman" w:hAnsi="Times New Roman" w:cs="Times New Roman"/>
          <w:sz w:val="24"/>
          <w:szCs w:val="24"/>
        </w:rPr>
        <w:t>Cardiovascular Center and Division of Cardiology, Department of Internal Medicine, National Taiwan University Hospital and National Taiwan University College of Medicine, Taipei, Taiwan</w:t>
      </w:r>
    </w:p>
    <w:p w14:paraId="3259E02E" w14:textId="77777777" w:rsidR="00EE61E3" w:rsidRPr="00EE61E3" w:rsidRDefault="00EE61E3" w:rsidP="00EE61E3">
      <w:pPr>
        <w:rPr>
          <w:rFonts w:ascii="Times New Roman" w:hAnsi="Times New Roman" w:cs="Times New Roman"/>
          <w:sz w:val="24"/>
          <w:szCs w:val="24"/>
        </w:rPr>
      </w:pP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E61E3">
        <w:rPr>
          <w:rFonts w:ascii="Times New Roman" w:hAnsi="Times New Roman" w:cs="Times New Roman"/>
          <w:sz w:val="24"/>
          <w:szCs w:val="24"/>
        </w:rPr>
        <w:t>Master Program for Biomedical Engineering, China Medical University, Taichung 110122, Taiwan</w:t>
      </w:r>
    </w:p>
    <w:p w14:paraId="3CFA1B1B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Hlk63601904"/>
      <w:r w:rsidRPr="00EE61E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6</w:t>
      </w: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Department of Public Health</w:t>
      </w:r>
      <w:bookmarkEnd w:id="0"/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, Institute of Epidemiology and Preventive Medicine, National Taiwan University, Taipei 10055, Taiwan</w:t>
      </w:r>
    </w:p>
    <w:p w14:paraId="61EE9ED7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Authors with equal contribution.</w:t>
      </w:r>
    </w:p>
    <w:p w14:paraId="1A509B9D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*To whom correspondence should be addressed.</w:t>
      </w:r>
    </w:p>
    <w:p w14:paraId="216E9307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Tzu-Pin Lu</w:t>
      </w:r>
    </w:p>
    <w:p w14:paraId="2A0B47D7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epartment of Public Health, Institute of Epidemiology </w:t>
      </w:r>
      <w:bookmarkStart w:id="1" w:name="_Hlk523193977"/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and Preventive Medicine</w:t>
      </w:r>
      <w:bookmarkEnd w:id="1"/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, National Taiwan University, Taipei 10055, Taiwan</w:t>
      </w:r>
    </w:p>
    <w:p w14:paraId="0DCFC3D9" w14:textId="77777777" w:rsidR="00EE61E3" w:rsidRPr="00EE61E3" w:rsidRDefault="00EE61E3" w:rsidP="00EE61E3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61E3">
        <w:rPr>
          <w:rFonts w:ascii="Times New Roman" w:hAnsi="Times New Roman" w:cs="Times New Roman"/>
          <w:iCs/>
          <w:sz w:val="24"/>
          <w:szCs w:val="24"/>
          <w:lang w:val="en-GB"/>
        </w:rPr>
        <w:t>Phone: +886-2-3366-8042, Fax: +886-2-3322-4179, E-mail: tplu@ntu.edu.tw</w:t>
      </w:r>
    </w:p>
    <w:p w14:paraId="3698214F" w14:textId="77777777" w:rsidR="00ED7ECA" w:rsidRPr="00EE61E3" w:rsidRDefault="00ED7ECA">
      <w:pPr>
        <w:rPr>
          <w:lang w:val="en-GB"/>
        </w:rPr>
        <w:sectPr w:rsidR="00ED7ECA" w:rsidRPr="00EE61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77B6CD" w14:textId="625D7681" w:rsidR="00FD4152" w:rsidRDefault="00FD4152"/>
    <w:p w14:paraId="3C562351" w14:textId="77777777" w:rsidR="00FD4152" w:rsidRDefault="00FD4152"/>
    <w:p w14:paraId="56736D3B" w14:textId="77777777" w:rsidR="00E067BD" w:rsidRDefault="00E067BD"/>
    <w:p w14:paraId="25325E95" w14:textId="290F2C3F" w:rsidR="00E067BD" w:rsidRPr="00ED7ECA" w:rsidRDefault="00ED7EC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</w:t>
      </w:r>
      <w:r w:rsidRPr="00ED7ECA">
        <w:rPr>
          <w:rFonts w:ascii="Times New Roman" w:hAnsi="Times New Roman" w:cs="Times New Roman"/>
          <w:b/>
          <w:sz w:val="24"/>
        </w:rPr>
        <w:t>Table S1. List of functions and corresponding GitHub links</w:t>
      </w:r>
    </w:p>
    <w:tbl>
      <w:tblPr>
        <w:tblStyle w:val="TableGrid"/>
        <w:tblpPr w:leftFromText="180" w:rightFromText="180" w:vertAnchor="text" w:horzAnchor="margin" w:tblpY="254"/>
        <w:tblW w:w="12505" w:type="dxa"/>
        <w:tblLook w:val="04A0" w:firstRow="1" w:lastRow="0" w:firstColumn="1" w:lastColumn="0" w:noHBand="0" w:noVBand="1"/>
      </w:tblPr>
      <w:tblGrid>
        <w:gridCol w:w="854"/>
        <w:gridCol w:w="3590"/>
        <w:gridCol w:w="8323"/>
      </w:tblGrid>
      <w:tr w:rsidR="00ED7ECA" w14:paraId="0CFDF24D" w14:textId="77777777" w:rsidTr="00ED7ECA">
        <w:tc>
          <w:tcPr>
            <w:tcW w:w="854" w:type="dxa"/>
          </w:tcPr>
          <w:p w14:paraId="3D531514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D7ECA">
              <w:rPr>
                <w:rFonts w:ascii="Times New Roman" w:hAnsi="Times New Roman" w:cs="Times New Roman"/>
                <w:b/>
                <w:sz w:val="28"/>
              </w:rPr>
              <w:t>Steps</w:t>
            </w:r>
          </w:p>
        </w:tc>
        <w:tc>
          <w:tcPr>
            <w:tcW w:w="3591" w:type="dxa"/>
          </w:tcPr>
          <w:p w14:paraId="375C8858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D7ECA">
              <w:rPr>
                <w:rFonts w:ascii="Times New Roman" w:hAnsi="Times New Roman" w:cs="Times New Roman"/>
                <w:b/>
                <w:sz w:val="28"/>
              </w:rPr>
              <w:t>Function</w:t>
            </w:r>
          </w:p>
        </w:tc>
        <w:tc>
          <w:tcPr>
            <w:tcW w:w="8060" w:type="dxa"/>
          </w:tcPr>
          <w:p w14:paraId="73E756E8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D7ECA">
              <w:rPr>
                <w:rFonts w:ascii="Times New Roman" w:hAnsi="Times New Roman" w:cs="Times New Roman"/>
                <w:b/>
                <w:sz w:val="28"/>
              </w:rPr>
              <w:t>Link</w:t>
            </w:r>
          </w:p>
        </w:tc>
      </w:tr>
      <w:tr w:rsidR="00ED7ECA" w14:paraId="0AF7B562" w14:textId="77777777" w:rsidTr="00ED7ECA">
        <w:tc>
          <w:tcPr>
            <w:tcW w:w="854" w:type="dxa"/>
          </w:tcPr>
          <w:p w14:paraId="05453CBB" w14:textId="77777777" w:rsidR="00ED7ECA" w:rsidRPr="00810C3A" w:rsidRDefault="00ED7ECA" w:rsidP="00ED7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1" w:type="dxa"/>
          </w:tcPr>
          <w:p w14:paraId="4C3793B8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0C3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_analysis</w:t>
            </w:r>
            <w:proofErr w:type="spellEnd"/>
          </w:p>
        </w:tc>
        <w:tc>
          <w:tcPr>
            <w:tcW w:w="8060" w:type="dxa"/>
          </w:tcPr>
          <w:p w14:paraId="7202F61F" w14:textId="6FC48D12" w:rsidR="003D303B" w:rsidRDefault="009D6582" w:rsidP="004F37CA">
            <w:pPr>
              <w:rPr>
                <w:rFonts w:ascii="Times New Roman" w:hAnsi="Times New Roman" w:cs="Times New Roman"/>
                <w:sz w:val="24"/>
              </w:rPr>
            </w:pPr>
            <w:hyperlink r:id="rId5" w:history="1">
              <w:r w:rsidR="004F37CA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functional_analysis.R</w:t>
              </w:r>
            </w:hyperlink>
          </w:p>
          <w:p w14:paraId="07CAD270" w14:textId="1DCD8F66" w:rsidR="004F37CA" w:rsidRPr="00ED7ECA" w:rsidRDefault="004F37CA" w:rsidP="004F37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7ECA" w14:paraId="7B56B6D7" w14:textId="77777777" w:rsidTr="00ED7ECA">
        <w:tc>
          <w:tcPr>
            <w:tcW w:w="854" w:type="dxa"/>
          </w:tcPr>
          <w:p w14:paraId="5BF627E6" w14:textId="77777777" w:rsidR="00ED7ECA" w:rsidRPr="00810C3A" w:rsidRDefault="00ED7ECA" w:rsidP="00ED7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1" w:type="dxa"/>
          </w:tcPr>
          <w:p w14:paraId="0D657E58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0C3A">
              <w:rPr>
                <w:rFonts w:ascii="Times New Roman" w:eastAsia="Times New Roman" w:hAnsi="Times New Roman" w:cs="Times New Roman"/>
                <w:sz w:val="24"/>
                <w:szCs w:val="24"/>
              </w:rPr>
              <w:t>relate2GeneDisease</w:t>
            </w:r>
          </w:p>
        </w:tc>
        <w:tc>
          <w:tcPr>
            <w:tcW w:w="8060" w:type="dxa"/>
          </w:tcPr>
          <w:p w14:paraId="230289AC" w14:textId="541A4633" w:rsidR="004F37CA" w:rsidRDefault="009D6582" w:rsidP="004F37CA">
            <w:pPr>
              <w:rPr>
                <w:rFonts w:ascii="Times New Roman" w:hAnsi="Times New Roman" w:cs="Times New Roman"/>
                <w:sz w:val="24"/>
              </w:rPr>
            </w:pPr>
            <w:hyperlink r:id="rId6" w:history="1">
              <w:r w:rsidR="004F37CA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relatetoDisease.R</w:t>
              </w:r>
            </w:hyperlink>
          </w:p>
          <w:p w14:paraId="42DB8A55" w14:textId="0F03FDC1" w:rsidR="003D303B" w:rsidRPr="00ED7ECA" w:rsidRDefault="003D303B" w:rsidP="004F37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7ECA" w14:paraId="72ABDEE3" w14:textId="77777777" w:rsidTr="00ED7ECA">
        <w:tc>
          <w:tcPr>
            <w:tcW w:w="854" w:type="dxa"/>
          </w:tcPr>
          <w:p w14:paraId="48B15FC0" w14:textId="77777777" w:rsidR="00ED7ECA" w:rsidRPr="00810C3A" w:rsidRDefault="00ED7ECA" w:rsidP="00ED7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1" w:type="dxa"/>
          </w:tcPr>
          <w:p w14:paraId="57B31626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0C3A">
              <w:rPr>
                <w:rFonts w:ascii="Times New Roman" w:eastAsia="Times New Roman" w:hAnsi="Times New Roman" w:cs="Times New Roman"/>
                <w:sz w:val="24"/>
                <w:szCs w:val="24"/>
              </w:rPr>
              <w:t>Get_Logistic_Weights_MAF_POP</w:t>
            </w:r>
            <w:proofErr w:type="spellEnd"/>
          </w:p>
        </w:tc>
        <w:tc>
          <w:tcPr>
            <w:tcW w:w="8060" w:type="dxa"/>
          </w:tcPr>
          <w:p w14:paraId="37520105" w14:textId="11B25C98" w:rsidR="003D303B" w:rsidRPr="003D303B" w:rsidRDefault="009D6582" w:rsidP="003D303B">
            <w:pPr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="00254822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logisticweightMAF.R</w:t>
              </w:r>
            </w:hyperlink>
          </w:p>
          <w:p w14:paraId="32048695" w14:textId="19F00A6B" w:rsidR="003D303B" w:rsidRPr="00ED7ECA" w:rsidRDefault="003D303B" w:rsidP="003D303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7ECA" w14:paraId="41715228" w14:textId="77777777" w:rsidTr="00ED7ECA">
        <w:tc>
          <w:tcPr>
            <w:tcW w:w="854" w:type="dxa"/>
          </w:tcPr>
          <w:p w14:paraId="4692A5B9" w14:textId="77777777" w:rsidR="00ED7ECA" w:rsidRPr="00810C3A" w:rsidRDefault="00ED7ECA" w:rsidP="00ED7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1" w:type="dxa"/>
          </w:tcPr>
          <w:p w14:paraId="02EC7C68" w14:textId="77777777" w:rsidR="00ED7ECA" w:rsidRPr="00ED7ECA" w:rsidRDefault="00ED7ECA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0C3A">
              <w:rPr>
                <w:rFonts w:ascii="Times New Roman" w:eastAsia="Times New Roman" w:hAnsi="Times New Roman" w:cs="Times New Roman"/>
                <w:sz w:val="24"/>
                <w:szCs w:val="24"/>
              </w:rPr>
              <w:t>skat_assoc</w:t>
            </w:r>
            <w:proofErr w:type="spellEnd"/>
          </w:p>
        </w:tc>
        <w:tc>
          <w:tcPr>
            <w:tcW w:w="8060" w:type="dxa"/>
          </w:tcPr>
          <w:p w14:paraId="2288D4B5" w14:textId="0CDA71EF" w:rsidR="00ED7ECA" w:rsidRDefault="009D6582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hyperlink r:id="rId8" w:history="1">
              <w:r w:rsidR="00A8548C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skat_assoc.R</w:t>
              </w:r>
            </w:hyperlink>
          </w:p>
          <w:p w14:paraId="0FEAE574" w14:textId="242E6296" w:rsidR="003D303B" w:rsidRPr="00ED7ECA" w:rsidRDefault="003D303B" w:rsidP="00ED7E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27B9DB6" w14:textId="4B5E2BA7" w:rsidR="00ED7ECA" w:rsidRDefault="00ED7EC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Y="254"/>
        <w:tblW w:w="12505" w:type="dxa"/>
        <w:tblLook w:val="04A0" w:firstRow="1" w:lastRow="0" w:firstColumn="1" w:lastColumn="0" w:noHBand="0" w:noVBand="1"/>
      </w:tblPr>
      <w:tblGrid>
        <w:gridCol w:w="841"/>
        <w:gridCol w:w="3341"/>
        <w:gridCol w:w="8323"/>
      </w:tblGrid>
      <w:tr w:rsidR="00A8548C" w14:paraId="28C40C62" w14:textId="77777777" w:rsidTr="00483122">
        <w:tc>
          <w:tcPr>
            <w:tcW w:w="854" w:type="dxa"/>
          </w:tcPr>
          <w:p w14:paraId="28FC7C58" w14:textId="58DD5B22" w:rsidR="00A8548C" w:rsidRPr="00ED7ECA" w:rsidRDefault="00A8548C" w:rsidP="00483122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plots</w:t>
            </w:r>
          </w:p>
        </w:tc>
        <w:tc>
          <w:tcPr>
            <w:tcW w:w="3591" w:type="dxa"/>
          </w:tcPr>
          <w:p w14:paraId="793AF5A9" w14:textId="77777777" w:rsidR="00A8548C" w:rsidRPr="00ED7ECA" w:rsidRDefault="00A8548C" w:rsidP="00483122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D7ECA">
              <w:rPr>
                <w:rFonts w:ascii="Times New Roman" w:hAnsi="Times New Roman" w:cs="Times New Roman"/>
                <w:b/>
                <w:sz w:val="28"/>
              </w:rPr>
              <w:t>Function</w:t>
            </w:r>
          </w:p>
        </w:tc>
        <w:tc>
          <w:tcPr>
            <w:tcW w:w="8060" w:type="dxa"/>
          </w:tcPr>
          <w:p w14:paraId="65EF4F5A" w14:textId="77777777" w:rsidR="00A8548C" w:rsidRPr="00ED7ECA" w:rsidRDefault="00A8548C" w:rsidP="00483122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D7ECA">
              <w:rPr>
                <w:rFonts w:ascii="Times New Roman" w:hAnsi="Times New Roman" w:cs="Times New Roman"/>
                <w:b/>
                <w:sz w:val="28"/>
              </w:rPr>
              <w:t>Link</w:t>
            </w:r>
          </w:p>
        </w:tc>
      </w:tr>
      <w:tr w:rsidR="00A8548C" w14:paraId="15255349" w14:textId="77777777" w:rsidTr="00483122">
        <w:tc>
          <w:tcPr>
            <w:tcW w:w="854" w:type="dxa"/>
          </w:tcPr>
          <w:p w14:paraId="041BD988" w14:textId="77777777" w:rsidR="00A8548C" w:rsidRPr="00810C3A" w:rsidRDefault="00A8548C" w:rsidP="004831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1" w:type="dxa"/>
          </w:tcPr>
          <w:p w14:paraId="3B74E649" w14:textId="08A392FE" w:rsidR="00A8548C" w:rsidRPr="00ED7ECA" w:rsidRDefault="00A8548C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hattan Plot</w:t>
            </w:r>
          </w:p>
        </w:tc>
        <w:tc>
          <w:tcPr>
            <w:tcW w:w="8060" w:type="dxa"/>
          </w:tcPr>
          <w:p w14:paraId="4241208F" w14:textId="4826C487" w:rsidR="00A8548C" w:rsidRDefault="009D6582" w:rsidP="00A8548C">
            <w:pPr>
              <w:rPr>
                <w:rFonts w:ascii="Times New Roman" w:hAnsi="Times New Roman" w:cs="Times New Roman"/>
                <w:sz w:val="24"/>
              </w:rPr>
            </w:pPr>
            <w:hyperlink r:id="rId9" w:history="1">
              <w:r w:rsidR="00A8548C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clin_manhattan.R</w:t>
              </w:r>
            </w:hyperlink>
          </w:p>
          <w:p w14:paraId="11B62E92" w14:textId="6BDAC193" w:rsidR="00A8548C" w:rsidRPr="00ED7ECA" w:rsidRDefault="00A8548C" w:rsidP="00A8548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8548C" w14:paraId="140F7544" w14:textId="77777777" w:rsidTr="00483122">
        <w:tc>
          <w:tcPr>
            <w:tcW w:w="854" w:type="dxa"/>
          </w:tcPr>
          <w:p w14:paraId="53F8CC7E" w14:textId="77777777" w:rsidR="00A8548C" w:rsidRPr="00810C3A" w:rsidRDefault="00A8548C" w:rsidP="004831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1" w:type="dxa"/>
          </w:tcPr>
          <w:p w14:paraId="0AC9E7BA" w14:textId="66B5A5ED" w:rsidR="00A8548C" w:rsidRPr="00ED7ECA" w:rsidRDefault="00A8548C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ntile-Quantile Plot</w:t>
            </w:r>
          </w:p>
        </w:tc>
        <w:tc>
          <w:tcPr>
            <w:tcW w:w="8060" w:type="dxa"/>
          </w:tcPr>
          <w:p w14:paraId="427439DB" w14:textId="3EBB4ABB" w:rsidR="00A8548C" w:rsidRDefault="009D6582" w:rsidP="00C53B56">
            <w:pPr>
              <w:rPr>
                <w:rFonts w:ascii="Times New Roman" w:hAnsi="Times New Roman" w:cs="Times New Roman"/>
                <w:sz w:val="24"/>
              </w:rPr>
            </w:pPr>
            <w:hyperlink r:id="rId10" w:history="1">
              <w:r w:rsidR="00C53B56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clin_qq.R</w:t>
              </w:r>
            </w:hyperlink>
          </w:p>
          <w:p w14:paraId="5EC3AEA2" w14:textId="63C97401" w:rsidR="00C53B56" w:rsidRPr="00ED7ECA" w:rsidRDefault="00C53B56" w:rsidP="00C53B5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8548C" w14:paraId="7381D4B1" w14:textId="77777777" w:rsidTr="00483122">
        <w:tc>
          <w:tcPr>
            <w:tcW w:w="854" w:type="dxa"/>
          </w:tcPr>
          <w:p w14:paraId="30126135" w14:textId="77777777" w:rsidR="00A8548C" w:rsidRPr="00810C3A" w:rsidRDefault="00A8548C" w:rsidP="004831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1" w:type="dxa"/>
          </w:tcPr>
          <w:p w14:paraId="4C280E3D" w14:textId="313654C5" w:rsidR="00A8548C" w:rsidRPr="00ED7ECA" w:rsidRDefault="00C53B56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D</w:t>
            </w:r>
            <w:r w:rsidR="00C93E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ot</w:t>
            </w:r>
          </w:p>
        </w:tc>
        <w:tc>
          <w:tcPr>
            <w:tcW w:w="8060" w:type="dxa"/>
          </w:tcPr>
          <w:p w14:paraId="37B707C9" w14:textId="77777777" w:rsidR="00A8548C" w:rsidRPr="003D303B" w:rsidRDefault="009D6582" w:rsidP="00483122">
            <w:pPr>
              <w:rPr>
                <w:rFonts w:ascii="Times New Roman" w:hAnsi="Times New Roman" w:cs="Times New Roman"/>
                <w:sz w:val="24"/>
              </w:rPr>
            </w:pPr>
            <w:hyperlink r:id="rId11" w:history="1">
              <w:r w:rsidR="00A8548C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logisticweightMAF.R</w:t>
              </w:r>
            </w:hyperlink>
          </w:p>
          <w:p w14:paraId="03B28AC2" w14:textId="77777777" w:rsidR="00A8548C" w:rsidRPr="00ED7ECA" w:rsidRDefault="00A8548C" w:rsidP="004831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8548C" w14:paraId="23720725" w14:textId="77777777" w:rsidTr="00483122">
        <w:tc>
          <w:tcPr>
            <w:tcW w:w="854" w:type="dxa"/>
          </w:tcPr>
          <w:p w14:paraId="56C98E8C" w14:textId="77777777" w:rsidR="00A8548C" w:rsidRPr="00810C3A" w:rsidRDefault="00A8548C" w:rsidP="004831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1" w:type="dxa"/>
          </w:tcPr>
          <w:p w14:paraId="0D6E81A1" w14:textId="6A51BECD" w:rsidR="00A8548C" w:rsidRPr="00ED7ECA" w:rsidRDefault="00C93E10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_genes_plot</w:t>
            </w:r>
          </w:p>
        </w:tc>
        <w:tc>
          <w:tcPr>
            <w:tcW w:w="8060" w:type="dxa"/>
          </w:tcPr>
          <w:p w14:paraId="165921CE" w14:textId="7D4D599F" w:rsidR="00A8548C" w:rsidRDefault="009D6582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hyperlink r:id="rId12" w:history="1">
              <w:r w:rsidR="00C93E10" w:rsidRPr="00553069">
                <w:rPr>
                  <w:rStyle w:val="Hyperlink"/>
                  <w:rFonts w:ascii="Times New Roman" w:hAnsi="Times New Roman" w:cs="Times New Roman"/>
                  <w:sz w:val="24"/>
                </w:rPr>
                <w:t>https://github.com/ShihChingYu/CLIN_SKAT/blob/master/R/skat_gene_bar.R</w:t>
              </w:r>
            </w:hyperlink>
          </w:p>
          <w:p w14:paraId="51040CF6" w14:textId="36A295C9" w:rsidR="00C93E10" w:rsidRPr="00ED7ECA" w:rsidRDefault="00C93E10" w:rsidP="004831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3ADB7C3" w14:textId="0A6F7AE0" w:rsidR="00ED7ECA" w:rsidRDefault="00ED7ECA">
      <w:pPr>
        <w:rPr>
          <w:rFonts w:ascii="Times New Roman" w:hAnsi="Times New Roman" w:cs="Times New Roman"/>
          <w:sz w:val="24"/>
        </w:rPr>
      </w:pPr>
    </w:p>
    <w:p w14:paraId="4D3B215B" w14:textId="707B77DF" w:rsidR="00ED7ECA" w:rsidRDefault="00ED7ECA">
      <w:pPr>
        <w:rPr>
          <w:rFonts w:ascii="Times New Roman" w:hAnsi="Times New Roman" w:cs="Times New Roman"/>
          <w:sz w:val="24"/>
        </w:rPr>
      </w:pPr>
    </w:p>
    <w:p w14:paraId="4BB2A1B8" w14:textId="1EF2E57D" w:rsidR="00ED7ECA" w:rsidRDefault="00ED7ECA">
      <w:pPr>
        <w:rPr>
          <w:rFonts w:ascii="Times New Roman" w:hAnsi="Times New Roman" w:cs="Times New Roman"/>
          <w:sz w:val="24"/>
        </w:rPr>
      </w:pPr>
    </w:p>
    <w:p w14:paraId="675AB77C" w14:textId="1E3E1067" w:rsidR="00ED7ECA" w:rsidRDefault="00ED7ECA">
      <w:pPr>
        <w:rPr>
          <w:rFonts w:ascii="Times New Roman" w:hAnsi="Times New Roman" w:cs="Times New Roman"/>
          <w:sz w:val="24"/>
        </w:rPr>
      </w:pPr>
    </w:p>
    <w:p w14:paraId="4E07F8AA" w14:textId="22DB62E8" w:rsidR="00ED7ECA" w:rsidRDefault="00ED7ECA">
      <w:pPr>
        <w:rPr>
          <w:rFonts w:ascii="Times New Roman" w:hAnsi="Times New Roman" w:cs="Times New Roman"/>
          <w:sz w:val="24"/>
        </w:rPr>
      </w:pPr>
    </w:p>
    <w:p w14:paraId="556E2D41" w14:textId="7ECB01AF" w:rsidR="00ED7ECA" w:rsidRDefault="00ED7ECA">
      <w:pPr>
        <w:rPr>
          <w:rFonts w:ascii="Times New Roman" w:hAnsi="Times New Roman" w:cs="Times New Roman"/>
          <w:sz w:val="24"/>
        </w:rPr>
      </w:pPr>
    </w:p>
    <w:p w14:paraId="4D0C8611" w14:textId="74801ECD" w:rsidR="00ED7ECA" w:rsidRDefault="00ED7ECA" w:rsidP="00BB66F9">
      <w:pPr>
        <w:spacing w:after="0"/>
        <w:rPr>
          <w:rFonts w:ascii="Times New Roman" w:hAnsi="Times New Roman" w:cs="Times New Roman"/>
          <w:sz w:val="24"/>
        </w:rPr>
      </w:pPr>
    </w:p>
    <w:p w14:paraId="3FBEF19B" w14:textId="77777777" w:rsidR="00BB66F9" w:rsidRDefault="008255D0" w:rsidP="00BB66F9">
      <w:pPr>
        <w:spacing w:after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8255D0">
        <w:rPr>
          <w:rFonts w:ascii="Times New Roman" w:hAnsi="Times New Roman" w:cs="Times New Roman"/>
          <w:sz w:val="24"/>
        </w:rPr>
        <w:t>Table S</w:t>
      </w:r>
      <w:r w:rsidR="00ED7ECA">
        <w:rPr>
          <w:rFonts w:ascii="Times New Roman" w:hAnsi="Times New Roman" w:cs="Times New Roman"/>
          <w:sz w:val="24"/>
        </w:rPr>
        <w:t>2</w:t>
      </w:r>
      <w:r w:rsidRPr="008255D0">
        <w:rPr>
          <w:rFonts w:ascii="Times New Roman" w:hAnsi="Times New Roman" w:cs="Times New Roman"/>
          <w:sz w:val="24"/>
        </w:rPr>
        <w:t xml:space="preserve">. </w:t>
      </w:r>
      <w:r w:rsidR="00E44306">
        <w:rPr>
          <w:rFonts w:ascii="Times New Roman" w:hAnsi="Times New Roman" w:cs="Times New Roman"/>
          <w:sz w:val="24"/>
        </w:rPr>
        <w:t>Complete l</w:t>
      </w:r>
      <w:r w:rsidR="00FD4152">
        <w:rPr>
          <w:rFonts w:ascii="Times New Roman" w:hAnsi="Times New Roman" w:cs="Times New Roman"/>
          <w:sz w:val="24"/>
        </w:rPr>
        <w:t xml:space="preserve">ist of gene sets from </w:t>
      </w:r>
      <w:proofErr w:type="spellStart"/>
      <w:r w:rsidR="00FD4152">
        <w:rPr>
          <w:rFonts w:ascii="Times New Roman" w:hAnsi="Times New Roman" w:cs="Times New Roman"/>
          <w:sz w:val="24"/>
        </w:rPr>
        <w:t>MsigDb</w:t>
      </w:r>
      <w:proofErr w:type="spellEnd"/>
      <w:r w:rsidR="00FD4152">
        <w:rPr>
          <w:rFonts w:ascii="Times New Roman" w:hAnsi="Times New Roman" w:cs="Times New Roman"/>
          <w:sz w:val="24"/>
        </w:rPr>
        <w:t xml:space="preserve"> to be used in function: </w:t>
      </w:r>
      <w:r w:rsidR="00FD4152" w:rsidRPr="00FD4152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</w:rPr>
        <w:t>relate2GeneDisease</w:t>
      </w:r>
      <w:r w:rsidR="00FD4152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</w:rPr>
        <w:t xml:space="preserve">, </w:t>
      </w:r>
      <w:r w:rsidR="00FD4152" w:rsidRPr="00FD415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obtaining </w:t>
      </w:r>
    </w:p>
    <w:p w14:paraId="18632E0F" w14:textId="0F1D20F5" w:rsidR="00E067BD" w:rsidRDefault="00FD4152" w:rsidP="00BB66F9">
      <w:pPr>
        <w:spacing w:after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FD4152">
        <w:rPr>
          <w:rFonts w:ascii="Times New Roman" w:eastAsia="Times New Roman" w:hAnsi="Times New Roman" w:cs="Times New Roman"/>
          <w:color w:val="212121"/>
          <w:sz w:val="24"/>
          <w:szCs w:val="24"/>
        </w:rPr>
        <w:t>pathway analysis results</w:t>
      </w:r>
    </w:p>
    <w:p w14:paraId="6B8607C8" w14:textId="77777777" w:rsidR="00BB66F9" w:rsidRPr="00FD4152" w:rsidRDefault="00BB66F9" w:rsidP="00BB66F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116"/>
        <w:gridCol w:w="3629"/>
        <w:gridCol w:w="3420"/>
      </w:tblGrid>
      <w:tr w:rsidR="00FA069A" w14:paraId="214AF375" w14:textId="77777777" w:rsidTr="00B17416">
        <w:tc>
          <w:tcPr>
            <w:tcW w:w="3116" w:type="dxa"/>
          </w:tcPr>
          <w:p w14:paraId="2FEAA435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8255D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en</w:t>
            </w:r>
            <w:r w:rsidR="008255D0" w:rsidRPr="008255D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 Set names</w:t>
            </w:r>
          </w:p>
        </w:tc>
        <w:tc>
          <w:tcPr>
            <w:tcW w:w="3629" w:type="dxa"/>
          </w:tcPr>
          <w:p w14:paraId="57AA45EA" w14:textId="77777777" w:rsidR="00FA069A" w:rsidRPr="008255D0" w:rsidRDefault="008255D0" w:rsidP="008255D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55D0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  <w:tc>
          <w:tcPr>
            <w:tcW w:w="3420" w:type="dxa"/>
          </w:tcPr>
          <w:p w14:paraId="3A4918D8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55D0">
              <w:rPr>
                <w:rFonts w:ascii="Times New Roman" w:hAnsi="Times New Roman" w:cs="Times New Roman"/>
                <w:b/>
                <w:sz w:val="24"/>
              </w:rPr>
              <w:t>Content</w:t>
            </w:r>
          </w:p>
        </w:tc>
      </w:tr>
      <w:tr w:rsidR="00FA069A" w14:paraId="24F59DB2" w14:textId="77777777" w:rsidTr="00B17416">
        <w:tc>
          <w:tcPr>
            <w:tcW w:w="3116" w:type="dxa"/>
          </w:tcPr>
          <w:p w14:paraId="536A92F0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3629" w:type="dxa"/>
          </w:tcPr>
          <w:p w14:paraId="3A93ED4F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hAnsi="Times New Roman" w:cs="Times New Roman"/>
                <w:sz w:val="24"/>
                <w:szCs w:val="24"/>
              </w:rPr>
              <w:t>hallmark gene sets</w:t>
            </w:r>
          </w:p>
        </w:tc>
        <w:tc>
          <w:tcPr>
            <w:tcW w:w="3420" w:type="dxa"/>
          </w:tcPr>
          <w:p w14:paraId="5803CDA8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hAnsi="Times New Roman" w:cs="Times New Roman"/>
                <w:sz w:val="24"/>
                <w:szCs w:val="24"/>
              </w:rPr>
              <w:t>50 gene sets</w:t>
            </w:r>
          </w:p>
        </w:tc>
      </w:tr>
      <w:tr w:rsidR="00FA069A" w14:paraId="34A6217D" w14:textId="77777777" w:rsidTr="00B17416">
        <w:tc>
          <w:tcPr>
            <w:tcW w:w="3116" w:type="dxa"/>
          </w:tcPr>
          <w:p w14:paraId="7DAF6C35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3629" w:type="dxa"/>
          </w:tcPr>
          <w:p w14:paraId="4DD73672" w14:textId="77777777" w:rsidR="00FA069A" w:rsidRPr="008255D0" w:rsidRDefault="00FA069A" w:rsidP="008255D0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hAnsi="Times New Roman" w:cs="Times New Roman"/>
                <w:sz w:val="24"/>
                <w:szCs w:val="24"/>
              </w:rPr>
              <w:t>positional gene sets</w:t>
            </w:r>
          </w:p>
        </w:tc>
        <w:tc>
          <w:tcPr>
            <w:tcW w:w="3420" w:type="dxa"/>
          </w:tcPr>
          <w:p w14:paraId="5450A3BB" w14:textId="77777777" w:rsidR="00FA069A" w:rsidRPr="008255D0" w:rsidRDefault="00FA069A" w:rsidP="008255D0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gene sets by chromosome</w:t>
            </w:r>
          </w:p>
        </w:tc>
      </w:tr>
      <w:tr w:rsidR="00FA069A" w14:paraId="6EAEDE1C" w14:textId="77777777" w:rsidTr="00B17416">
        <w:tc>
          <w:tcPr>
            <w:tcW w:w="3116" w:type="dxa"/>
          </w:tcPr>
          <w:p w14:paraId="645F891B" w14:textId="11B57E53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3629" w:type="dxa"/>
          </w:tcPr>
          <w:p w14:paraId="401BC2B3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ated gene sets</w:t>
            </w:r>
          </w:p>
        </w:tc>
        <w:tc>
          <w:tcPr>
            <w:tcW w:w="3420" w:type="dxa"/>
          </w:tcPr>
          <w:p w14:paraId="04092A78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6 gene sets</w:t>
            </w:r>
          </w:p>
        </w:tc>
      </w:tr>
      <w:tr w:rsidR="00FA069A" w14:paraId="2EB6DC61" w14:textId="77777777" w:rsidTr="00B17416">
        <w:tc>
          <w:tcPr>
            <w:tcW w:w="3116" w:type="dxa"/>
          </w:tcPr>
          <w:p w14:paraId="639E8A10" w14:textId="15D658F9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3629" w:type="dxa"/>
          </w:tcPr>
          <w:p w14:paraId="542371D6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target gene sets</w:t>
            </w:r>
          </w:p>
        </w:tc>
        <w:tc>
          <w:tcPr>
            <w:tcW w:w="3420" w:type="dxa"/>
          </w:tcPr>
          <w:p w14:paraId="6ED2F967" w14:textId="77777777" w:rsidR="00FA069A" w:rsidRPr="008255D0" w:rsidRDefault="00FA069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6 gene sets</w:t>
            </w:r>
          </w:p>
        </w:tc>
      </w:tr>
      <w:tr w:rsidR="00FA069A" w14:paraId="56D17F5A" w14:textId="77777777" w:rsidTr="00B17416">
        <w:tc>
          <w:tcPr>
            <w:tcW w:w="3116" w:type="dxa"/>
          </w:tcPr>
          <w:p w14:paraId="311391DC" w14:textId="77E530E7" w:rsidR="00FA069A" w:rsidRPr="008255D0" w:rsidRDefault="00914B93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3629" w:type="dxa"/>
          </w:tcPr>
          <w:p w14:paraId="56CF7BC3" w14:textId="77777777" w:rsidR="00FA069A" w:rsidRPr="008255D0" w:rsidRDefault="00914B93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ational gene sets</w:t>
            </w:r>
          </w:p>
        </w:tc>
        <w:tc>
          <w:tcPr>
            <w:tcW w:w="3420" w:type="dxa"/>
          </w:tcPr>
          <w:p w14:paraId="70CBD5AF" w14:textId="77777777" w:rsidR="00FA069A" w:rsidRPr="008255D0" w:rsidRDefault="00914B93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 gene sets</w:t>
            </w:r>
          </w:p>
        </w:tc>
      </w:tr>
      <w:tr w:rsidR="00FA069A" w14:paraId="26829514" w14:textId="77777777" w:rsidTr="00B17416">
        <w:tc>
          <w:tcPr>
            <w:tcW w:w="3116" w:type="dxa"/>
          </w:tcPr>
          <w:p w14:paraId="2DAEE28D" w14:textId="33BBD271" w:rsidR="00FA069A" w:rsidRPr="008255D0" w:rsidRDefault="00892AB5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3629" w:type="dxa"/>
          </w:tcPr>
          <w:p w14:paraId="2935F7D7" w14:textId="77777777" w:rsidR="00FA069A" w:rsidRPr="008255D0" w:rsidRDefault="00892AB5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ology gene sets</w:t>
            </w:r>
          </w:p>
        </w:tc>
        <w:tc>
          <w:tcPr>
            <w:tcW w:w="3420" w:type="dxa"/>
          </w:tcPr>
          <w:p w14:paraId="1671CAED" w14:textId="77777777" w:rsidR="00FA069A" w:rsidRPr="008255D0" w:rsidRDefault="00892AB5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73 gene sets</w:t>
            </w:r>
          </w:p>
        </w:tc>
      </w:tr>
      <w:tr w:rsidR="00FA069A" w14:paraId="0F5566A8" w14:textId="77777777" w:rsidTr="00B17416">
        <w:tc>
          <w:tcPr>
            <w:tcW w:w="3116" w:type="dxa"/>
          </w:tcPr>
          <w:p w14:paraId="57A7E331" w14:textId="555DFB94" w:rsidR="00FA069A" w:rsidRPr="008255D0" w:rsidRDefault="00FD552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6</w:t>
            </w:r>
          </w:p>
        </w:tc>
        <w:tc>
          <w:tcPr>
            <w:tcW w:w="3629" w:type="dxa"/>
          </w:tcPr>
          <w:p w14:paraId="5EC3C09E" w14:textId="77777777" w:rsidR="00FA069A" w:rsidRPr="008255D0" w:rsidRDefault="00FD552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genic signature gene sets</w:t>
            </w:r>
          </w:p>
        </w:tc>
        <w:tc>
          <w:tcPr>
            <w:tcW w:w="3420" w:type="dxa"/>
          </w:tcPr>
          <w:p w14:paraId="16C143DE" w14:textId="77777777" w:rsidR="00FA069A" w:rsidRPr="008255D0" w:rsidRDefault="00FD552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gene sets</w:t>
            </w:r>
          </w:p>
        </w:tc>
      </w:tr>
      <w:tr w:rsidR="00FA069A" w14:paraId="0D17F1B1" w14:textId="77777777" w:rsidTr="00B17416">
        <w:tc>
          <w:tcPr>
            <w:tcW w:w="3116" w:type="dxa"/>
          </w:tcPr>
          <w:p w14:paraId="5A4FE7B0" w14:textId="5ADDA900" w:rsidR="00FA069A" w:rsidRPr="008255D0" w:rsidRDefault="00FD552A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7</w:t>
            </w:r>
          </w:p>
        </w:tc>
        <w:tc>
          <w:tcPr>
            <w:tcW w:w="3629" w:type="dxa"/>
          </w:tcPr>
          <w:p w14:paraId="46782EAB" w14:textId="77777777" w:rsidR="00FA069A" w:rsidRPr="008255D0" w:rsidRDefault="008255D0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FD552A"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unologic signature gene sets</w:t>
            </w:r>
          </w:p>
        </w:tc>
        <w:tc>
          <w:tcPr>
            <w:tcW w:w="3420" w:type="dxa"/>
          </w:tcPr>
          <w:p w14:paraId="0BA326E6" w14:textId="77777777" w:rsidR="00FA069A" w:rsidRPr="008255D0" w:rsidRDefault="00FD552A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9 gene sets</w:t>
            </w:r>
          </w:p>
        </w:tc>
      </w:tr>
      <w:tr w:rsidR="00FA069A" w14:paraId="3E35E9E4" w14:textId="77777777" w:rsidTr="00B17416">
        <w:tc>
          <w:tcPr>
            <w:tcW w:w="3116" w:type="dxa"/>
          </w:tcPr>
          <w:p w14:paraId="55E366FE" w14:textId="6F494855" w:rsidR="00FA069A" w:rsidRPr="008255D0" w:rsidRDefault="008255D0" w:rsidP="008255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8</w:t>
            </w:r>
          </w:p>
        </w:tc>
        <w:tc>
          <w:tcPr>
            <w:tcW w:w="3629" w:type="dxa"/>
          </w:tcPr>
          <w:p w14:paraId="0FF2F485" w14:textId="77777777" w:rsidR="00FA069A" w:rsidRPr="008255D0" w:rsidRDefault="008255D0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 signature gene sets</w:t>
            </w:r>
          </w:p>
        </w:tc>
        <w:tc>
          <w:tcPr>
            <w:tcW w:w="3420" w:type="dxa"/>
          </w:tcPr>
          <w:p w14:paraId="769B4869" w14:textId="77777777" w:rsidR="00FA069A" w:rsidRPr="008255D0" w:rsidRDefault="008255D0" w:rsidP="0082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 gene sets</w:t>
            </w:r>
          </w:p>
        </w:tc>
      </w:tr>
    </w:tbl>
    <w:p w14:paraId="355AB282" w14:textId="77777777" w:rsidR="005F203E" w:rsidRDefault="005F203E"/>
    <w:p w14:paraId="737F0788" w14:textId="14D21129" w:rsidR="005F203E" w:rsidRPr="00E44306" w:rsidRDefault="00E44306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E44306">
        <w:rPr>
          <w:rFonts w:ascii="Times New Roman" w:hAnsi="Times New Roman" w:cs="Times New Roman"/>
          <w:sz w:val="24"/>
        </w:rPr>
        <w:t>MSigDb</w:t>
      </w:r>
      <w:proofErr w:type="spellEnd"/>
      <w:r w:rsidRPr="00E44306">
        <w:rPr>
          <w:rFonts w:ascii="Times New Roman" w:hAnsi="Times New Roman" w:cs="Times New Roman"/>
          <w:sz w:val="24"/>
        </w:rPr>
        <w:t>: Molecular signature database</w:t>
      </w:r>
      <w:r w:rsidRPr="00E44306">
        <w:rPr>
          <w:sz w:val="24"/>
        </w:rPr>
        <w:t xml:space="preserve">  </w:t>
      </w:r>
      <w:r w:rsidRPr="00E44306">
        <w:rPr>
          <w:rFonts w:ascii="Times New Roman" w:hAnsi="Times New Roman" w:cs="Times New Roman"/>
          <w:sz w:val="24"/>
          <w:szCs w:val="24"/>
        </w:rPr>
        <w:t>(</w:t>
      </w:r>
      <w:hyperlink r:id="rId13" w:history="1">
        <w:r w:rsidRPr="00E44306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gsea-msigdb.org/gsea/msigdb/index.jsp</w:t>
        </w:r>
      </w:hyperlink>
      <w:r w:rsidRPr="00E44306">
        <w:rPr>
          <w:rStyle w:val="Hyperlink"/>
          <w:rFonts w:ascii="Times New Roman" w:eastAsia="Times New Roman" w:hAnsi="Times New Roman" w:cs="Times New Roman"/>
          <w:color w:val="002060"/>
          <w:sz w:val="24"/>
          <w:szCs w:val="24"/>
          <w:u w:val="none"/>
        </w:rPr>
        <w:t>)</w:t>
      </w:r>
    </w:p>
    <w:p w14:paraId="6B50D23B" w14:textId="77777777" w:rsidR="005F203E" w:rsidRPr="00E44306" w:rsidRDefault="005F203E">
      <w:pPr>
        <w:rPr>
          <w:rFonts w:ascii="Times New Roman" w:hAnsi="Times New Roman" w:cs="Times New Roman"/>
          <w:sz w:val="24"/>
          <w:szCs w:val="24"/>
        </w:rPr>
      </w:pPr>
    </w:p>
    <w:p w14:paraId="169E1BF2" w14:textId="77777777" w:rsidR="005F203E" w:rsidRDefault="005F203E"/>
    <w:p w14:paraId="4AA2C5CA" w14:textId="77777777" w:rsidR="005F203E" w:rsidRDefault="005F203E"/>
    <w:p w14:paraId="618ABD08" w14:textId="77777777" w:rsidR="005F203E" w:rsidRDefault="005F203E"/>
    <w:p w14:paraId="2282D644" w14:textId="4E045C9C" w:rsidR="005F203E" w:rsidRDefault="005F203E"/>
    <w:p w14:paraId="1861B93F" w14:textId="780C60ED" w:rsidR="00B010B9" w:rsidRDefault="00B010B9"/>
    <w:p w14:paraId="0DEF6966" w14:textId="34AB26ED" w:rsidR="00B010B9" w:rsidRDefault="00B010B9"/>
    <w:p w14:paraId="250126C5" w14:textId="383910C9" w:rsidR="00B010B9" w:rsidRDefault="00B010B9"/>
    <w:p w14:paraId="0045B1DC" w14:textId="0CC4F94D" w:rsidR="00B010B9" w:rsidRDefault="00B010B9"/>
    <w:p w14:paraId="7B9CB12C" w14:textId="4545E806" w:rsidR="00B010B9" w:rsidRDefault="00B010B9"/>
    <w:p w14:paraId="3683C763" w14:textId="297F34A8" w:rsidR="004A0E60" w:rsidRPr="00B805DA" w:rsidRDefault="008916EB">
      <w:pP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 w:rsidRP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Table S</w:t>
      </w:r>
      <w:r w:rsidR="0035637A" w:rsidRP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3</w:t>
      </w:r>
      <w:r w:rsid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.</w:t>
      </w:r>
      <w:r w:rsidR="0035637A" w:rsidRP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</w:t>
      </w:r>
      <w:r w:rsid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Details</w:t>
      </w:r>
      <w:r w:rsidR="0035637A" w:rsidRP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</w:t>
      </w:r>
      <w:r w:rsidR="00B805DA" w:rsidRPr="00B805DA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of global populations for calculating weights to be utilized in case-control analysis.</w:t>
      </w:r>
    </w:p>
    <w:p w14:paraId="1D25A1CC" w14:textId="77777777" w:rsidR="0035637A" w:rsidRPr="008916EB" w:rsidRDefault="0035637A">
      <w:pPr>
        <w:rPr>
          <w:rFonts w:ascii="Times New Roman" w:hAnsi="Times New Roman" w:cs="Times New Roman"/>
          <w:b/>
          <w:color w:val="333333"/>
          <w:sz w:val="27"/>
          <w:szCs w:val="27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2"/>
        <w:gridCol w:w="3003"/>
        <w:gridCol w:w="2845"/>
      </w:tblGrid>
      <w:tr w:rsidR="00636018" w14:paraId="1205E84D" w14:textId="57E7A2C4" w:rsidTr="00636018">
        <w:trPr>
          <w:trHeight w:val="584"/>
          <w:jc w:val="center"/>
        </w:trPr>
        <w:tc>
          <w:tcPr>
            <w:tcW w:w="3502" w:type="dxa"/>
          </w:tcPr>
          <w:p w14:paraId="7884F854" w14:textId="67FF79E4" w:rsidR="00636018" w:rsidRPr="008916EB" w:rsidRDefault="00636018" w:rsidP="008916EB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</w:pPr>
            <w:r w:rsidRPr="008916EB"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  <w:t>Options used in CLIN</w:t>
            </w:r>
            <w:r w:rsidR="009D6582"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  <w:t>_</w:t>
            </w:r>
            <w:bookmarkStart w:id="2" w:name="_GoBack"/>
            <w:bookmarkEnd w:id="2"/>
            <w:r w:rsidRPr="008916EB"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  <w:t>SKAT</w:t>
            </w:r>
          </w:p>
        </w:tc>
        <w:tc>
          <w:tcPr>
            <w:tcW w:w="3003" w:type="dxa"/>
          </w:tcPr>
          <w:p w14:paraId="2037A6C7" w14:textId="77777777" w:rsidR="00636018" w:rsidRPr="008916EB" w:rsidRDefault="00636018" w:rsidP="008916EB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</w:pPr>
            <w:r w:rsidRPr="008916EB"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  <w:t>Populations</w:t>
            </w:r>
          </w:p>
        </w:tc>
        <w:tc>
          <w:tcPr>
            <w:tcW w:w="2845" w:type="dxa"/>
          </w:tcPr>
          <w:p w14:paraId="6C5C2EEA" w14:textId="763C7DB6" w:rsidR="00636018" w:rsidRPr="008916EB" w:rsidRDefault="00636018" w:rsidP="008916EB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7"/>
                <w:shd w:val="clear" w:color="auto" w:fill="FFFFFF"/>
              </w:rPr>
              <w:t>Ethnicity</w:t>
            </w:r>
          </w:p>
        </w:tc>
      </w:tr>
      <w:tr w:rsidR="00636018" w14:paraId="0CC91E02" w14:textId="2780AE8F" w:rsidTr="00636018">
        <w:trPr>
          <w:trHeight w:val="350"/>
          <w:jc w:val="center"/>
        </w:trPr>
        <w:tc>
          <w:tcPr>
            <w:tcW w:w="3502" w:type="dxa"/>
          </w:tcPr>
          <w:p w14:paraId="07AD9ACF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1000</w:t>
            </w: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 xml:space="preserve"> </w:t>
            </w:r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Genomes_5pop_freq</w:t>
            </w:r>
          </w:p>
        </w:tc>
        <w:tc>
          <w:tcPr>
            <w:tcW w:w="3003" w:type="dxa"/>
          </w:tcPr>
          <w:p w14:paraId="2A189998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1000 Genomes Phase III</w:t>
            </w:r>
          </w:p>
        </w:tc>
        <w:tc>
          <w:tcPr>
            <w:tcW w:w="2845" w:type="dxa"/>
          </w:tcPr>
          <w:p w14:paraId="0EB57EFE" w14:textId="38F901EB" w:rsidR="00636018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Multi-Ethnic</w:t>
            </w:r>
          </w:p>
        </w:tc>
      </w:tr>
      <w:tr w:rsidR="00636018" w14:paraId="680370CE" w14:textId="63D57DFC" w:rsidTr="00636018">
        <w:trPr>
          <w:jc w:val="center"/>
        </w:trPr>
        <w:tc>
          <w:tcPr>
            <w:tcW w:w="3502" w:type="dxa"/>
          </w:tcPr>
          <w:p w14:paraId="1A90F8A3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proofErr w:type="spellStart"/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db_TWB_GWG_freq</w:t>
            </w:r>
            <w:proofErr w:type="spellEnd"/>
          </w:p>
        </w:tc>
        <w:tc>
          <w:tcPr>
            <w:tcW w:w="3003" w:type="dxa"/>
          </w:tcPr>
          <w:p w14:paraId="469F4AC0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W</w:t>
            </w:r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hole genome array</w:t>
            </w:r>
          </w:p>
        </w:tc>
        <w:tc>
          <w:tcPr>
            <w:tcW w:w="2845" w:type="dxa"/>
          </w:tcPr>
          <w:p w14:paraId="104F10BB" w14:textId="0A536BFC" w:rsidR="00636018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Taiwanese</w:t>
            </w:r>
          </w:p>
        </w:tc>
      </w:tr>
      <w:tr w:rsidR="00636018" w14:paraId="1C2B8E22" w14:textId="444183CA" w:rsidTr="00636018">
        <w:trPr>
          <w:jc w:val="center"/>
        </w:trPr>
        <w:tc>
          <w:tcPr>
            <w:tcW w:w="3502" w:type="dxa"/>
          </w:tcPr>
          <w:p w14:paraId="670B6C7F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proofErr w:type="spellStart"/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db_TWB_NGS_freq</w:t>
            </w:r>
            <w:proofErr w:type="spellEnd"/>
          </w:p>
        </w:tc>
        <w:tc>
          <w:tcPr>
            <w:tcW w:w="3003" w:type="dxa"/>
          </w:tcPr>
          <w:p w14:paraId="3C4E1FED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W</w:t>
            </w:r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hole genome NGS</w:t>
            </w:r>
          </w:p>
        </w:tc>
        <w:tc>
          <w:tcPr>
            <w:tcW w:w="2845" w:type="dxa"/>
          </w:tcPr>
          <w:p w14:paraId="2069BC85" w14:textId="78A9A264" w:rsidR="00636018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Taiwanese</w:t>
            </w:r>
          </w:p>
        </w:tc>
      </w:tr>
      <w:tr w:rsidR="00636018" w14:paraId="22C03D65" w14:textId="1371EF85" w:rsidTr="00636018">
        <w:trPr>
          <w:jc w:val="center"/>
        </w:trPr>
        <w:tc>
          <w:tcPr>
            <w:tcW w:w="3502" w:type="dxa"/>
          </w:tcPr>
          <w:p w14:paraId="4DF86952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proofErr w:type="spellStart"/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db_gnomAD_exome_freq</w:t>
            </w:r>
            <w:proofErr w:type="spellEnd"/>
          </w:p>
        </w:tc>
        <w:tc>
          <w:tcPr>
            <w:tcW w:w="3003" w:type="dxa"/>
          </w:tcPr>
          <w:p w14:paraId="4DED46C1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Whole exome data</w:t>
            </w:r>
          </w:p>
        </w:tc>
        <w:tc>
          <w:tcPr>
            <w:tcW w:w="2845" w:type="dxa"/>
          </w:tcPr>
          <w:p w14:paraId="14FE7372" w14:textId="625F087A" w:rsidR="00636018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Multi-Ethnic</w:t>
            </w:r>
          </w:p>
        </w:tc>
      </w:tr>
      <w:tr w:rsidR="00636018" w14:paraId="0E3058EB" w14:textId="009FA3C0" w:rsidTr="00636018">
        <w:trPr>
          <w:jc w:val="center"/>
        </w:trPr>
        <w:tc>
          <w:tcPr>
            <w:tcW w:w="3502" w:type="dxa"/>
          </w:tcPr>
          <w:p w14:paraId="44001904" w14:textId="77777777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proofErr w:type="spellStart"/>
            <w:r w:rsidRPr="003A5F96"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db_gnomAD_genome_freq</w:t>
            </w:r>
            <w:proofErr w:type="spellEnd"/>
          </w:p>
        </w:tc>
        <w:tc>
          <w:tcPr>
            <w:tcW w:w="3003" w:type="dxa"/>
          </w:tcPr>
          <w:p w14:paraId="52CC99AD" w14:textId="3CA40063" w:rsidR="00636018" w:rsidRPr="003A5F96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Whole genome data</w:t>
            </w:r>
          </w:p>
        </w:tc>
        <w:tc>
          <w:tcPr>
            <w:tcW w:w="2845" w:type="dxa"/>
          </w:tcPr>
          <w:p w14:paraId="0759AD3B" w14:textId="38FCA7FF" w:rsidR="00636018" w:rsidRDefault="00636018" w:rsidP="008916EB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7"/>
                <w:shd w:val="clear" w:color="auto" w:fill="FFFFFF"/>
              </w:rPr>
              <w:t>Multi-Ethnic</w:t>
            </w:r>
          </w:p>
        </w:tc>
      </w:tr>
    </w:tbl>
    <w:p w14:paraId="6FCFE564" w14:textId="77777777" w:rsidR="00E067BD" w:rsidRDefault="00E067BD"/>
    <w:p w14:paraId="15A02C1C" w14:textId="77777777" w:rsidR="00E067BD" w:rsidRDefault="00E067BD"/>
    <w:p w14:paraId="3CC8EE89" w14:textId="47732A7F" w:rsidR="00E067BD" w:rsidRDefault="00E067BD"/>
    <w:p w14:paraId="2832361C" w14:textId="2952A032" w:rsidR="00CE63B4" w:rsidRDefault="00CE63B4"/>
    <w:p w14:paraId="61D877B4" w14:textId="4875108D" w:rsidR="00CE63B4" w:rsidRDefault="00CE63B4"/>
    <w:p w14:paraId="4E08DB19" w14:textId="44CA1ACF" w:rsidR="00CE63B4" w:rsidRDefault="00CE63B4"/>
    <w:p w14:paraId="1873510A" w14:textId="1AF8BE4F" w:rsidR="00CE63B4" w:rsidRDefault="00CE63B4"/>
    <w:p w14:paraId="53A98FB9" w14:textId="2AFBA0CC" w:rsidR="00CE63B4" w:rsidRDefault="00CE63B4"/>
    <w:p w14:paraId="12547DDD" w14:textId="4E6D5343" w:rsidR="00CE63B4" w:rsidRDefault="00CE63B4"/>
    <w:p w14:paraId="53201239" w14:textId="1067E93B" w:rsidR="00CE63B4" w:rsidRDefault="00CE63B4"/>
    <w:p w14:paraId="7D6B2BB6" w14:textId="1378D690" w:rsidR="00CE63B4" w:rsidRDefault="00CE63B4"/>
    <w:p w14:paraId="1DCC0617" w14:textId="3712678A" w:rsidR="00CE63B4" w:rsidRDefault="00CE63B4"/>
    <w:p w14:paraId="581AE209" w14:textId="1797B181" w:rsidR="00CE63B4" w:rsidRDefault="00CE63B4"/>
    <w:p w14:paraId="31816154" w14:textId="3D5FC110" w:rsidR="00130A38" w:rsidRDefault="00130A38"/>
    <w:p w14:paraId="4D96637A" w14:textId="6ADCF36C" w:rsidR="00130A38" w:rsidRDefault="00A80AC8">
      <w:r w:rsidRPr="00A80AC8">
        <w:rPr>
          <w:noProof/>
        </w:rPr>
        <w:drawing>
          <wp:inline distT="0" distB="0" distL="0" distR="0" wp14:anchorId="11B481B0" wp14:editId="55BC8C50">
            <wp:extent cx="8229600" cy="3654320"/>
            <wp:effectExtent l="0" t="0" r="0" b="3810"/>
            <wp:docPr id="4" name="Picture 4" descr="C:\clin_skat\revision_1\revision_1\Figure 3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lin_skat\revision_1\revision_1\Figure 3_new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5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F9C59" w14:textId="1461BC95" w:rsidR="00A80AC8" w:rsidRDefault="00A80AC8" w:rsidP="00A80A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CLIN_SKAT gene plots. Bar plots depicting p-value of each of the significant genes obtained after CLIN_SKAT analysis</w:t>
      </w:r>
    </w:p>
    <w:p w14:paraId="61AD81AE" w14:textId="5854D7C3" w:rsidR="00130A38" w:rsidRDefault="00130A38"/>
    <w:p w14:paraId="49E62EBA" w14:textId="1E9B7C13" w:rsidR="00130A38" w:rsidRDefault="00130A38"/>
    <w:p w14:paraId="4DF3AAF6" w14:textId="17F272D7" w:rsidR="00130A38" w:rsidRDefault="00130A38"/>
    <w:p w14:paraId="6AE65585" w14:textId="78C2FE65" w:rsidR="003820D1" w:rsidRDefault="003820D1">
      <w:pPr>
        <w:rPr>
          <w:rFonts w:ascii="Times New Roman" w:hAnsi="Times New Roman" w:cs="Times New Roman"/>
          <w:sz w:val="24"/>
        </w:rPr>
      </w:pPr>
      <w:r w:rsidRPr="003820D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43C3992" wp14:editId="4D583AC4">
            <wp:extent cx="8229600" cy="3794334"/>
            <wp:effectExtent l="0" t="0" r="0" b="0"/>
            <wp:docPr id="2" name="Picture 2" descr="C:\tzupin\SKAT_survival_package\melissa\submission_bmc_bioinfo\revision_1\Supplementary_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zupin\SKAT_survival_package\melissa\submission_bmc_bioinfo\revision_1\Supplementary_figure2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79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E5153" w14:textId="198F4F08" w:rsidR="003820D1" w:rsidRPr="003820D1" w:rsidRDefault="003820D1" w:rsidP="003820D1">
      <w:pPr>
        <w:rPr>
          <w:rFonts w:ascii="Times New Roman" w:hAnsi="Times New Roman" w:cs="Times New Roman"/>
          <w:sz w:val="24"/>
        </w:rPr>
      </w:pPr>
      <w:r w:rsidRPr="003820D1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="00A80AC8">
        <w:rPr>
          <w:rFonts w:ascii="Times New Roman" w:hAnsi="Times New Roman" w:cs="Times New Roman"/>
          <w:sz w:val="24"/>
        </w:rPr>
        <w:t>2</w:t>
      </w:r>
      <w:r w:rsidRPr="003820D1">
        <w:rPr>
          <w:rFonts w:ascii="Times New Roman" w:hAnsi="Times New Roman" w:cs="Times New Roman"/>
          <w:sz w:val="24"/>
        </w:rPr>
        <w:t>. Power plots comparing CLIN_SKAT and SKAT. (a) CLIN_SKAT used 4000 SNPs and SKAT used 600K SNPs, (b) power comparison only for SNPs reported in Chr22.</w:t>
      </w:r>
    </w:p>
    <w:p w14:paraId="6BA661FF" w14:textId="77777777" w:rsidR="003820D1" w:rsidRPr="00A134DC" w:rsidRDefault="003820D1">
      <w:pPr>
        <w:rPr>
          <w:rFonts w:ascii="Times New Roman" w:hAnsi="Times New Roman" w:cs="Times New Roman"/>
          <w:sz w:val="24"/>
        </w:rPr>
      </w:pPr>
    </w:p>
    <w:sectPr w:rsidR="003820D1" w:rsidRPr="00A134DC" w:rsidSect="00ED7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2D59C" w16cex:dateUtc="2022-02-25T10:12:00Z"/>
  <w16cex:commentExtensible w16cex:durableId="25C2DA20" w16cex:dateUtc="2022-02-25T10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9E755C" w16cid:durableId="25C2D59C"/>
  <w16cid:commentId w16cid:paraId="127F01F2" w16cid:durableId="25C2DA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543416"/>
    <w:multiLevelType w:val="multilevel"/>
    <w:tmpl w:val="BF026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977"/>
    <w:rsid w:val="00101977"/>
    <w:rsid w:val="00130A38"/>
    <w:rsid w:val="001806A9"/>
    <w:rsid w:val="001D06DC"/>
    <w:rsid w:val="00254822"/>
    <w:rsid w:val="0035637A"/>
    <w:rsid w:val="003820D1"/>
    <w:rsid w:val="003A5F96"/>
    <w:rsid w:val="003D303B"/>
    <w:rsid w:val="004A0E60"/>
    <w:rsid w:val="004F37CA"/>
    <w:rsid w:val="00524135"/>
    <w:rsid w:val="005254B6"/>
    <w:rsid w:val="005F203E"/>
    <w:rsid w:val="00636018"/>
    <w:rsid w:val="0065067F"/>
    <w:rsid w:val="00680213"/>
    <w:rsid w:val="006C5A3C"/>
    <w:rsid w:val="00710505"/>
    <w:rsid w:val="00752CD9"/>
    <w:rsid w:val="008255D0"/>
    <w:rsid w:val="008659C6"/>
    <w:rsid w:val="008916EB"/>
    <w:rsid w:val="00892AB5"/>
    <w:rsid w:val="00914B93"/>
    <w:rsid w:val="009A3672"/>
    <w:rsid w:val="009D6582"/>
    <w:rsid w:val="00A134DC"/>
    <w:rsid w:val="00A6533F"/>
    <w:rsid w:val="00A80AC8"/>
    <w:rsid w:val="00A8548C"/>
    <w:rsid w:val="00B010B9"/>
    <w:rsid w:val="00B119C2"/>
    <w:rsid w:val="00B17416"/>
    <w:rsid w:val="00B805DA"/>
    <w:rsid w:val="00BA4875"/>
    <w:rsid w:val="00BB66F9"/>
    <w:rsid w:val="00C53B56"/>
    <w:rsid w:val="00C93E10"/>
    <w:rsid w:val="00CB5A4B"/>
    <w:rsid w:val="00CE63B4"/>
    <w:rsid w:val="00DC2EDE"/>
    <w:rsid w:val="00DE33E5"/>
    <w:rsid w:val="00E067BD"/>
    <w:rsid w:val="00E44306"/>
    <w:rsid w:val="00ED7ECA"/>
    <w:rsid w:val="00EE61E3"/>
    <w:rsid w:val="00F339B1"/>
    <w:rsid w:val="00F73E56"/>
    <w:rsid w:val="00F827A2"/>
    <w:rsid w:val="00FA069A"/>
    <w:rsid w:val="00FD4152"/>
    <w:rsid w:val="00FD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6B68"/>
  <w15:chartTrackingRefBased/>
  <w15:docId w15:val="{31294C71-BFBB-47E3-B5BE-F5574411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67BD"/>
    <w:rPr>
      <w:color w:val="0000FF"/>
      <w:u w:val="single"/>
    </w:rPr>
  </w:style>
  <w:style w:type="table" w:styleId="TableGrid">
    <w:name w:val="Table Grid"/>
    <w:basedOn w:val="TableNormal"/>
    <w:uiPriority w:val="39"/>
    <w:rsid w:val="005F2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021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80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2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2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15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D30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7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hihChingYu/CLIN_SKAT/blob/master/R/skat_assoc.R" TargetMode="External"/><Relationship Id="rId13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63" Type="http://schemas.microsoft.com/office/2018/08/relationships/commentsExtensible" Target="commentsExtensible.xml"/><Relationship Id="rId7" Type="http://schemas.openxmlformats.org/officeDocument/2006/relationships/hyperlink" Target="https://github.com/ShihChingYu/CLIN_SKAT/blob/master/R/logisticweightMAF.R" TargetMode="External"/><Relationship Id="rId12" Type="http://schemas.openxmlformats.org/officeDocument/2006/relationships/hyperlink" Target="https://github.com/ShihChingYu/CLIN_SKAT/blob/master/R/skat_gene_bar.R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62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hyperlink" Target="https://github.com/ShihChingYu/CLIN_SKAT/blob/master/R/relatetoDisease.R" TargetMode="External"/><Relationship Id="rId11" Type="http://schemas.openxmlformats.org/officeDocument/2006/relationships/hyperlink" Target="https://github.com/ShihChingYu/CLIN_SKAT/blob/master/R/logisticweightMAF.R" TargetMode="External"/><Relationship Id="rId5" Type="http://schemas.openxmlformats.org/officeDocument/2006/relationships/hyperlink" Target="https://github.com/ShihChingYu/CLIN_SKAT/blob/master/R/functional_analysis.R" TargetMode="External"/><Relationship Id="rId15" Type="http://schemas.openxmlformats.org/officeDocument/2006/relationships/image" Target="media/image2.tiff"/><Relationship Id="rId10" Type="http://schemas.openxmlformats.org/officeDocument/2006/relationships/hyperlink" Target="https://github.com/ShihChingYu/CLIN_SKAT/blob/master/R/clin_qq.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ShihChingYu/CLIN_SKAT/blob/master/R/clin_manhattan.R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amrit</cp:lastModifiedBy>
  <cp:revision>3</cp:revision>
  <dcterms:created xsi:type="dcterms:W3CDTF">2022-09-03T07:16:00Z</dcterms:created>
  <dcterms:modified xsi:type="dcterms:W3CDTF">2022-10-06T02:45:00Z</dcterms:modified>
</cp:coreProperties>
</file>